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25E25" w14:textId="72066529" w:rsidR="00747DAF" w:rsidRDefault="00EB5D77" w:rsidP="00747DAF">
      <w:pPr>
        <w:jc w:val="both"/>
        <w:rPr>
          <w:rFonts w:ascii="Times New Roman" w:hAnsi="Times New Roman" w:cs="Times New Roman"/>
          <w:sz w:val="24"/>
          <w:szCs w:val="24"/>
        </w:rPr>
      </w:pPr>
      <w:r w:rsidRPr="0019430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25EE" w:rsidRPr="0019430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2128D" w:rsidRPr="0019430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4300">
        <w:rPr>
          <w:rFonts w:ascii="Times New Roman" w:hAnsi="Times New Roman" w:cs="Times New Roman"/>
          <w:sz w:val="24"/>
          <w:szCs w:val="24"/>
        </w:rPr>
        <w:t xml:space="preserve">: P values relative to differences in </w:t>
      </w:r>
      <w:r w:rsidR="00781BA4" w:rsidRPr="00194300">
        <w:rPr>
          <w:rFonts w:ascii="Times New Roman" w:hAnsi="Times New Roman" w:cs="Times New Roman"/>
          <w:sz w:val="24"/>
          <w:szCs w:val="24"/>
        </w:rPr>
        <w:t xml:space="preserve">TLR4 </w:t>
      </w:r>
      <w:r w:rsidR="00747DAF">
        <w:rPr>
          <w:rFonts w:ascii="Times New Roman" w:hAnsi="Times New Roman" w:cs="Times New Roman"/>
          <w:sz w:val="24"/>
          <w:szCs w:val="24"/>
        </w:rPr>
        <w:t xml:space="preserve">protein </w:t>
      </w:r>
      <w:r w:rsidR="00781BA4" w:rsidRPr="001943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733A40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747DAF">
        <w:rPr>
          <w:rFonts w:ascii="Times New Roman" w:hAnsi="Times New Roman" w:cs="Times New Roman"/>
          <w:sz w:val="24"/>
          <w:szCs w:val="24"/>
        </w:rPr>
        <w:t>200</w:t>
      </w:r>
      <w:r w:rsidR="0051182F">
        <w:rPr>
          <w:rFonts w:ascii="Times New Roman" w:hAnsi="Times New Roman" w:cs="Times New Roman"/>
          <w:sz w:val="24"/>
          <w:szCs w:val="24"/>
        </w:rPr>
        <w:t xml:space="preserve"> µ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733A40">
        <w:rPr>
          <w:rFonts w:ascii="Times New Roman" w:hAnsi="Times New Roman" w:cs="Times New Roman"/>
          <w:sz w:val="24"/>
          <w:szCs w:val="24"/>
        </w:rPr>
        <w:t xml:space="preserve">Bimuno </w:t>
      </w:r>
      <w:r w:rsidR="00747DAF" w:rsidRPr="006313E3">
        <w:rPr>
          <w:rFonts w:ascii="Times New Roman" w:hAnsi="Times New Roman" w:cs="Times New Roman"/>
          <w:sz w:val="24"/>
          <w:szCs w:val="24"/>
        </w:rPr>
        <w:t>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="00747DAF" w:rsidRPr="00A4760A">
        <w:rPr>
          <w:rFonts w:ascii="Times New Roman" w:hAnsi="Times New Roman" w:cs="Times New Roman"/>
          <w:sz w:val="24"/>
          <w:szCs w:val="24"/>
        </w:rPr>
        <w:t xml:space="preserve">(Figure </w:t>
      </w:r>
      <w:r w:rsidR="00747DAF">
        <w:rPr>
          <w:rFonts w:ascii="Times New Roman" w:hAnsi="Times New Roman" w:cs="Times New Roman"/>
          <w:sz w:val="24"/>
          <w:szCs w:val="24"/>
        </w:rPr>
        <w:t>6</w:t>
      </w:r>
      <w:r w:rsidR="00747DAF" w:rsidRPr="00A4760A">
        <w:rPr>
          <w:rFonts w:ascii="Times New Roman" w:hAnsi="Times New Roman" w:cs="Times New Roman"/>
          <w:sz w:val="24"/>
          <w:szCs w:val="24"/>
        </w:rPr>
        <w:t xml:space="preserve">, </w:t>
      </w:r>
      <w:r w:rsidR="00747DAF" w:rsidRPr="00194300">
        <w:rPr>
          <w:rFonts w:ascii="Times New Roman" w:hAnsi="Times New Roman" w:cs="Times New Roman"/>
          <w:sz w:val="24"/>
          <w:szCs w:val="24"/>
        </w:rPr>
        <w:t>TLR4</w:t>
      </w:r>
      <w:r w:rsidR="00747DAF" w:rsidRPr="00A4760A">
        <w:rPr>
          <w:rFonts w:ascii="Times New Roman" w:hAnsi="Times New Roman" w:cs="Times New Roman"/>
          <w:sz w:val="24"/>
          <w:szCs w:val="24"/>
        </w:rPr>
        <w:t>).</w:t>
      </w:r>
    </w:p>
    <w:p w14:paraId="66440A98" w14:textId="5F927A58" w:rsidR="00EB5D77" w:rsidRPr="00194300" w:rsidRDefault="00EB5D77" w:rsidP="00EB5D7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72795C" w14:textId="54761808" w:rsidR="00C92560" w:rsidRDefault="00C92560"/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638"/>
        <w:gridCol w:w="1638"/>
        <w:gridCol w:w="1638"/>
        <w:gridCol w:w="1639"/>
        <w:gridCol w:w="1639"/>
        <w:gridCol w:w="1639"/>
      </w:tblGrid>
      <w:tr w:rsidR="00781BA4" w:rsidRPr="00781BA4" w14:paraId="58CDEAAC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A9CD6" w14:textId="77777777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LR4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ADD5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CBA64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76B65" w14:textId="2C2143E6" w:rsidR="00781BA4" w:rsidRPr="0087239D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3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0 μg/mL </w:t>
            </w:r>
            <w:r w:rsidR="0087239D" w:rsidRPr="008723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8723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A5BC" w14:textId="651F00F3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87239D" w:rsidRPr="008723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 GO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5DEEE" w14:textId="4E456DD6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87239D" w:rsidRPr="008723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 GO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6552A" w14:textId="5893942A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7239D" w:rsidRPr="008723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 GOS</w:t>
            </w:r>
          </w:p>
        </w:tc>
      </w:tr>
      <w:tr w:rsidR="00781BA4" w:rsidRPr="00781BA4" w14:paraId="7479677B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AE16" w14:textId="77777777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36786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737F4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4EED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2B849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9F5C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7A43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781BA4" w:rsidRPr="00781BA4" w14:paraId="094BFE51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BF5C" w14:textId="77777777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95118FF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A9C2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53705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C6F7E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02DA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2302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781BA4" w:rsidRPr="00781BA4" w14:paraId="03FDC305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813E9" w14:textId="51F38893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AD0AB1D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241265F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ABC8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E403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1518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4F091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781BA4" w:rsidRPr="00781BA4" w14:paraId="7514C77B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F5036" w14:textId="4BA5A9E6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72506B3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27EEE20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A820716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69914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B760B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85C7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781BA4" w:rsidRPr="00781BA4" w14:paraId="36FB6FDF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5AF9F" w14:textId="24E2B2EE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1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B9F3D01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6F42BD4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0421D09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360C4E0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DA0B7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5012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781BA4" w:rsidRPr="00781BA4" w14:paraId="70AA5020" w14:textId="77777777" w:rsidTr="00781BA4">
        <w:trPr>
          <w:trHeight w:val="310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F93BA" w14:textId="27F71DF8" w:rsidR="00781BA4" w:rsidRPr="00781BA4" w:rsidRDefault="00781BA4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2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781B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5D33EFA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423F90D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1647DB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8CF781E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A4015C0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F5486" w14:textId="77777777" w:rsidR="00781BA4" w:rsidRPr="00781BA4" w:rsidRDefault="00781BA4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7E9942" w14:textId="77777777" w:rsidR="001025EE" w:rsidRDefault="001025EE" w:rsidP="001025EE">
      <w:pPr>
        <w:jc w:val="both"/>
        <w:rPr>
          <w:rFonts w:ascii="Times New Roman" w:hAnsi="Times New Roman" w:cs="Times New Roman"/>
          <w:b/>
          <w:bCs/>
        </w:rPr>
      </w:pPr>
    </w:p>
    <w:p w14:paraId="36A381E3" w14:textId="77777777" w:rsidR="001025EE" w:rsidRPr="00194300" w:rsidRDefault="001025EE" w:rsidP="001025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497B5" w14:textId="58E52524" w:rsidR="001025EE" w:rsidRPr="00194300" w:rsidRDefault="001025EE" w:rsidP="001025EE">
      <w:pPr>
        <w:jc w:val="both"/>
        <w:rPr>
          <w:rFonts w:ascii="Times New Roman" w:hAnsi="Times New Roman" w:cs="Times New Roman"/>
          <w:sz w:val="24"/>
          <w:szCs w:val="24"/>
        </w:rPr>
      </w:pPr>
      <w:r w:rsidRPr="00194300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62128D" w:rsidRPr="0019430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94300">
        <w:rPr>
          <w:rFonts w:ascii="Times New Roman" w:hAnsi="Times New Roman" w:cs="Times New Roman"/>
          <w:sz w:val="24"/>
          <w:szCs w:val="24"/>
        </w:rPr>
        <w:t xml:space="preserve">: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P values relative to differences in </w:t>
      </w:r>
      <w:r w:rsidR="00747DAF">
        <w:rPr>
          <w:rFonts w:ascii="Times New Roman" w:hAnsi="Times New Roman" w:cs="Times New Roman"/>
          <w:sz w:val="24"/>
          <w:szCs w:val="24"/>
        </w:rPr>
        <w:t>MyD88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protein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733A40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747DAF">
        <w:rPr>
          <w:rFonts w:ascii="Times New Roman" w:hAnsi="Times New Roman" w:cs="Times New Roman"/>
          <w:sz w:val="24"/>
          <w:szCs w:val="24"/>
        </w:rPr>
        <w:t>200</w:t>
      </w:r>
      <w:r w:rsidR="0051182F">
        <w:rPr>
          <w:rFonts w:ascii="Times New Roman" w:hAnsi="Times New Roman" w:cs="Times New Roman"/>
          <w:sz w:val="24"/>
          <w:szCs w:val="24"/>
        </w:rPr>
        <w:t xml:space="preserve"> µ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733A40">
        <w:rPr>
          <w:rFonts w:ascii="Times New Roman" w:hAnsi="Times New Roman" w:cs="Times New Roman"/>
          <w:sz w:val="24"/>
          <w:szCs w:val="24"/>
        </w:rPr>
        <w:t xml:space="preserve">Bimuno </w:t>
      </w:r>
      <w:r w:rsidR="00747DAF" w:rsidRPr="006313E3">
        <w:rPr>
          <w:rFonts w:ascii="Times New Roman" w:hAnsi="Times New Roman" w:cs="Times New Roman"/>
          <w:sz w:val="24"/>
          <w:szCs w:val="24"/>
        </w:rPr>
        <w:t>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194300">
        <w:rPr>
          <w:rFonts w:ascii="Times New Roman" w:hAnsi="Times New Roman" w:cs="Times New Roman"/>
          <w:sz w:val="24"/>
          <w:szCs w:val="24"/>
        </w:rPr>
        <w:t>(Figure 6, MyD88).</w:t>
      </w:r>
    </w:p>
    <w:p w14:paraId="5184DC0C" w14:textId="3E11774E" w:rsidR="00781BA4" w:rsidRDefault="00781BA4"/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683"/>
        <w:gridCol w:w="1683"/>
        <w:gridCol w:w="1683"/>
        <w:gridCol w:w="1684"/>
        <w:gridCol w:w="1684"/>
        <w:gridCol w:w="1684"/>
      </w:tblGrid>
      <w:tr w:rsidR="001025EE" w:rsidRPr="001025EE" w14:paraId="36982D14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3872C" w14:textId="7777777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D88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55FD4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A0E5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41DC" w14:textId="5F157264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4540" w14:textId="3CFF55C6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28829" w14:textId="417364B0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1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538E" w14:textId="02EA7C19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OS</w:t>
            </w:r>
          </w:p>
        </w:tc>
      </w:tr>
      <w:tr w:rsidR="001025EE" w:rsidRPr="001025EE" w14:paraId="6DB0F141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1E7A" w14:textId="7777777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E95E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473B7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3902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FA93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7242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B13BC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7FB5977B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44246" w14:textId="7777777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20F546A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5050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AC7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E27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BCBFE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DA452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1025EE" w:rsidRPr="001025EE" w14:paraId="580A0478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44A3" w14:textId="44509ECF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E332444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B0312B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1609A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3CC49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0EC47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3EE1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2A33920F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A5B6B" w14:textId="46A71A54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C71D9F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6C36DCA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257936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D3E1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2E51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D8927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5D8459B2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70AB7" w14:textId="30A7FEE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O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CE2C9F9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6B37D7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49F98A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7F6F31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3F34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D67C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34076076" w14:textId="77777777" w:rsidTr="001025EE">
        <w:trPr>
          <w:trHeight w:val="391"/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F847" w14:textId="37EAB01F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200 μg/mL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44E83D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25F82D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2AE9AFB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F7C77B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5094381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8328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F1ACBC5" w14:textId="672E92B3" w:rsidR="00781BA4" w:rsidRDefault="00781BA4">
      <w:pPr>
        <w:rPr>
          <w:rFonts w:ascii="Times New Roman" w:hAnsi="Times New Roman" w:cs="Times New Roman"/>
          <w:sz w:val="16"/>
          <w:szCs w:val="16"/>
        </w:rPr>
      </w:pPr>
    </w:p>
    <w:p w14:paraId="6FECE1E0" w14:textId="2D51D022" w:rsidR="001025EE" w:rsidRDefault="001025EE" w:rsidP="001025EE">
      <w:pPr>
        <w:jc w:val="both"/>
        <w:rPr>
          <w:rFonts w:ascii="Times New Roman" w:hAnsi="Times New Roman" w:cs="Times New Roman"/>
          <w:sz w:val="24"/>
          <w:szCs w:val="24"/>
        </w:rPr>
      </w:pPr>
      <w:r w:rsidRPr="00DC4DD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="0062128D">
        <w:rPr>
          <w:rFonts w:ascii="Times New Roman" w:hAnsi="Times New Roman" w:cs="Times New Roman"/>
          <w:b/>
          <w:bCs/>
        </w:rPr>
        <w:t>c</w:t>
      </w:r>
      <w:r w:rsidRPr="00A4760A">
        <w:rPr>
          <w:rFonts w:ascii="Times New Roman" w:hAnsi="Times New Roman" w:cs="Times New Roman"/>
        </w:rPr>
        <w:t xml:space="preserve">: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P values relative to differences in </w:t>
      </w:r>
      <w:r w:rsidR="00747DAF" w:rsidRPr="001025EE">
        <w:rPr>
          <w:rFonts w:ascii="Times New Roman" w:hAnsi="Times New Roman" w:cs="Times New Roman"/>
          <w:sz w:val="24"/>
          <w:szCs w:val="24"/>
        </w:rPr>
        <w:t>P-IKKα/</w:t>
      </w:r>
      <w:r w:rsidR="00747DAF">
        <w:rPr>
          <w:rFonts w:ascii="Times New Roman" w:hAnsi="Times New Roman" w:cs="Times New Roman"/>
          <w:sz w:val="24"/>
          <w:szCs w:val="24"/>
        </w:rPr>
        <w:t>I</w:t>
      </w:r>
      <w:r w:rsidR="00747DAF" w:rsidRPr="001025EE">
        <w:rPr>
          <w:rFonts w:ascii="Times New Roman" w:hAnsi="Times New Roman" w:cs="Times New Roman"/>
          <w:sz w:val="24"/>
          <w:szCs w:val="24"/>
        </w:rPr>
        <w:t>KKα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E87FAE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747DAF">
        <w:rPr>
          <w:rFonts w:ascii="Times New Roman" w:hAnsi="Times New Roman" w:cs="Times New Roman"/>
          <w:sz w:val="24"/>
          <w:szCs w:val="24"/>
        </w:rPr>
        <w:t>200</w:t>
      </w:r>
      <w:r w:rsidR="0051182F">
        <w:rPr>
          <w:rFonts w:ascii="Times New Roman" w:hAnsi="Times New Roman" w:cs="Times New Roman"/>
          <w:sz w:val="24"/>
          <w:szCs w:val="24"/>
        </w:rPr>
        <w:t xml:space="preserve"> µ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E87FAE">
        <w:rPr>
          <w:rFonts w:ascii="Times New Roman" w:hAnsi="Times New Roman" w:cs="Times New Roman"/>
          <w:sz w:val="24"/>
          <w:szCs w:val="24"/>
        </w:rPr>
        <w:t xml:space="preserve">Bimuno </w:t>
      </w:r>
      <w:r w:rsidR="00747DAF" w:rsidRPr="006313E3">
        <w:rPr>
          <w:rFonts w:ascii="Times New Roman" w:hAnsi="Times New Roman" w:cs="Times New Roman"/>
          <w:sz w:val="24"/>
          <w:szCs w:val="24"/>
        </w:rPr>
        <w:t>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A4760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A476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4760A">
        <w:rPr>
          <w:rFonts w:ascii="Times New Roman" w:hAnsi="Times New Roman" w:cs="Times New Roman"/>
          <w:sz w:val="24"/>
          <w:szCs w:val="24"/>
        </w:rPr>
        <w:t xml:space="preserve">, </w:t>
      </w:r>
      <w:r w:rsidRPr="001025EE">
        <w:rPr>
          <w:rFonts w:ascii="Times New Roman" w:hAnsi="Times New Roman" w:cs="Times New Roman"/>
          <w:sz w:val="24"/>
          <w:szCs w:val="24"/>
        </w:rPr>
        <w:t>P-IKKα/</w:t>
      </w:r>
      <w:r w:rsidR="00747DAF">
        <w:rPr>
          <w:rFonts w:ascii="Times New Roman" w:hAnsi="Times New Roman" w:cs="Times New Roman"/>
          <w:sz w:val="24"/>
          <w:szCs w:val="24"/>
        </w:rPr>
        <w:t>I</w:t>
      </w:r>
      <w:r w:rsidRPr="001025EE">
        <w:rPr>
          <w:rFonts w:ascii="Times New Roman" w:hAnsi="Times New Roman" w:cs="Times New Roman"/>
          <w:sz w:val="24"/>
          <w:szCs w:val="24"/>
        </w:rPr>
        <w:t>KKα</w:t>
      </w:r>
      <w:r w:rsidRPr="00A4760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773"/>
        <w:gridCol w:w="1773"/>
        <w:gridCol w:w="1773"/>
        <w:gridCol w:w="1774"/>
        <w:gridCol w:w="1774"/>
        <w:gridCol w:w="1774"/>
      </w:tblGrid>
      <w:tr w:rsidR="001025EE" w:rsidRPr="001025EE" w14:paraId="2ED1983F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F7B5" w14:textId="3719AC1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IKKα/</w:t>
            </w:r>
            <w:r w:rsidR="0074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α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5AB73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F4CAB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198E" w14:textId="2F92952F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A49D5" w14:textId="12150E48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43C7" w14:textId="5BAA8FA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7E323" w14:textId="6AE269E1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1025EE" w:rsidRPr="001025EE" w14:paraId="58B84D7B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A7D42" w14:textId="7777777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14A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50E4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3A6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474B1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D5EE8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E8B0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10E29D4B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13B88" w14:textId="77777777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5D58DB3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9D5D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D2300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46993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31D8C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1421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1025EE" w:rsidRPr="001025EE" w14:paraId="59F66E20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0DA7" w14:textId="0E635F81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64D9D7B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A9F3B0B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8FA27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165E3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8664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646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7E168E3D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BB025" w14:textId="4B79347B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5D1523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A4BA222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297B4E4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4DB2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8685A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82881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474730FB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AEE6" w14:textId="75D6E21F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251876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C3FF5E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6286C2D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7CAC892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D7B28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A7996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025EE" w:rsidRPr="001025EE" w14:paraId="435CDE96" w14:textId="77777777" w:rsidTr="001025EE">
        <w:trPr>
          <w:trHeight w:val="375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DD96" w14:textId="4FADA4F0" w:rsidR="001025EE" w:rsidRPr="001025EE" w:rsidRDefault="001025EE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25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DF77325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09405D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2F6F52B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728541B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12F4F5A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3E45F" w14:textId="77777777" w:rsidR="001025EE" w:rsidRPr="001025EE" w:rsidRDefault="001025EE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BECAF4" w14:textId="358F2EB5" w:rsidR="001025EE" w:rsidRPr="00194300" w:rsidRDefault="001025EE">
      <w:pPr>
        <w:rPr>
          <w:rFonts w:ascii="Times New Roman" w:hAnsi="Times New Roman" w:cs="Times New Roman"/>
          <w:sz w:val="24"/>
          <w:szCs w:val="24"/>
        </w:rPr>
      </w:pPr>
    </w:p>
    <w:p w14:paraId="7B81B194" w14:textId="58ECA1E9" w:rsidR="0062128D" w:rsidRPr="00194300" w:rsidRDefault="0062128D" w:rsidP="0062128D">
      <w:pPr>
        <w:jc w:val="both"/>
        <w:rPr>
          <w:rFonts w:ascii="Times New Roman" w:hAnsi="Times New Roman" w:cs="Times New Roman"/>
          <w:sz w:val="24"/>
          <w:szCs w:val="24"/>
        </w:rPr>
      </w:pPr>
      <w:r w:rsidRPr="00194300">
        <w:rPr>
          <w:rFonts w:ascii="Times New Roman" w:hAnsi="Times New Roman" w:cs="Times New Roman"/>
          <w:b/>
          <w:bCs/>
          <w:sz w:val="24"/>
          <w:szCs w:val="24"/>
        </w:rPr>
        <w:t>Table S5d</w:t>
      </w:r>
      <w:r w:rsidRPr="00194300">
        <w:rPr>
          <w:rFonts w:ascii="Times New Roman" w:hAnsi="Times New Roman" w:cs="Times New Roman"/>
          <w:sz w:val="24"/>
          <w:szCs w:val="24"/>
        </w:rPr>
        <w:t xml:space="preserve">: </w:t>
      </w:r>
      <w:r w:rsidR="00747DAF" w:rsidRPr="00194300">
        <w:rPr>
          <w:rFonts w:ascii="Times New Roman" w:hAnsi="Times New Roman" w:cs="Times New Roman"/>
          <w:sz w:val="24"/>
          <w:szCs w:val="24"/>
        </w:rPr>
        <w:t>P values relative to differences in P-IKKβ/</w:t>
      </w:r>
      <w:r w:rsidR="00747DAF">
        <w:rPr>
          <w:rFonts w:ascii="Times New Roman" w:hAnsi="Times New Roman" w:cs="Times New Roman"/>
          <w:sz w:val="24"/>
          <w:szCs w:val="24"/>
        </w:rPr>
        <w:t>I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KKβ 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E87FAE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747DAF">
        <w:rPr>
          <w:rFonts w:ascii="Times New Roman" w:hAnsi="Times New Roman" w:cs="Times New Roman"/>
          <w:sz w:val="24"/>
          <w:szCs w:val="24"/>
        </w:rPr>
        <w:t>200</w:t>
      </w:r>
      <w:r w:rsidR="0051182F">
        <w:rPr>
          <w:rFonts w:ascii="Times New Roman" w:hAnsi="Times New Roman" w:cs="Times New Roman"/>
          <w:sz w:val="24"/>
          <w:szCs w:val="24"/>
        </w:rPr>
        <w:t xml:space="preserve"> µ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E87FAE">
        <w:rPr>
          <w:rFonts w:ascii="Times New Roman" w:hAnsi="Times New Roman" w:cs="Times New Roman"/>
          <w:sz w:val="24"/>
          <w:szCs w:val="24"/>
        </w:rPr>
        <w:t xml:space="preserve">Bimuno </w:t>
      </w:r>
      <w:r w:rsidR="00747DAF" w:rsidRPr="006313E3">
        <w:rPr>
          <w:rFonts w:ascii="Times New Roman" w:hAnsi="Times New Roman" w:cs="Times New Roman"/>
          <w:sz w:val="24"/>
          <w:szCs w:val="24"/>
        </w:rPr>
        <w:t>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194300">
        <w:rPr>
          <w:rFonts w:ascii="Times New Roman" w:hAnsi="Times New Roman" w:cs="Times New Roman"/>
          <w:sz w:val="24"/>
          <w:szCs w:val="24"/>
        </w:rPr>
        <w:t>(Figure 6, P-IKKβ/</w:t>
      </w:r>
      <w:r w:rsidR="00747DAF">
        <w:rPr>
          <w:rFonts w:ascii="Times New Roman" w:hAnsi="Times New Roman" w:cs="Times New Roman"/>
          <w:sz w:val="24"/>
          <w:szCs w:val="24"/>
        </w:rPr>
        <w:t>I</w:t>
      </w:r>
      <w:r w:rsidRPr="00194300">
        <w:rPr>
          <w:rFonts w:ascii="Times New Roman" w:hAnsi="Times New Roman" w:cs="Times New Roman"/>
          <w:sz w:val="24"/>
          <w:szCs w:val="24"/>
        </w:rPr>
        <w:t>KKβ)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750"/>
        <w:gridCol w:w="1750"/>
        <w:gridCol w:w="1750"/>
        <w:gridCol w:w="1751"/>
        <w:gridCol w:w="1751"/>
        <w:gridCol w:w="1751"/>
      </w:tblGrid>
      <w:tr w:rsidR="0062128D" w:rsidRPr="0062128D" w14:paraId="43AD1677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171E" w14:textId="12DDB15A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IKKβ/</w:t>
            </w:r>
            <w:r w:rsidR="0074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621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β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B8D4C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88DAE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0035B" w14:textId="146CB65D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AE46" w14:textId="27EA350D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382B4" w14:textId="6448A58E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A13F9" w14:textId="5CE3F0E5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62128D" w:rsidRPr="0062128D" w14:paraId="4CF0B545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B95B" w14:textId="77777777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C800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79014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F0E35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D0E9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B4354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2A855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62128D" w14:paraId="60C27154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70397" w14:textId="77777777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001846F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623B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24FB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AB031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5F6C7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92C3B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62128D" w:rsidRPr="0062128D" w14:paraId="20754B4C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28F91" w14:textId="10D7A535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CA6BF2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D9BD438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92FBF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B690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D75A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2CA4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62128D" w14:paraId="4572CE45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67388" w14:textId="7BA7F0AE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41B08D8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C2EF12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FE739B7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E10C0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56578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2B6F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62128D" w14:paraId="072B5ABE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F60B" w14:textId="06339278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C6F010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882FA2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8982082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F240015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3EBD7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B5226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62128D" w14:paraId="3A98E372" w14:textId="77777777" w:rsidTr="0062128D">
        <w:trPr>
          <w:trHeight w:val="416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E3D2" w14:textId="685CC7B6" w:rsidR="0062128D" w:rsidRPr="0062128D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212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43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EE4BCF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8331D9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C03D280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AF3066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0E07FDD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60DB5" w14:textId="77777777" w:rsidR="0062128D" w:rsidRPr="0062128D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FFAC4C" w14:textId="7BDC7299" w:rsidR="0062128D" w:rsidRDefault="0062128D">
      <w:pPr>
        <w:rPr>
          <w:rFonts w:ascii="Times New Roman" w:hAnsi="Times New Roman" w:cs="Times New Roman"/>
          <w:sz w:val="16"/>
          <w:szCs w:val="16"/>
        </w:rPr>
      </w:pPr>
    </w:p>
    <w:p w14:paraId="78CE7FF3" w14:textId="77777777" w:rsidR="0062128D" w:rsidRDefault="0062128D" w:rsidP="0062128D">
      <w:pPr>
        <w:jc w:val="both"/>
        <w:rPr>
          <w:rFonts w:ascii="Times New Roman" w:hAnsi="Times New Roman" w:cs="Times New Roman"/>
          <w:b/>
          <w:bCs/>
        </w:rPr>
      </w:pPr>
    </w:p>
    <w:p w14:paraId="5D3B4177" w14:textId="55AA17CB" w:rsidR="0062128D" w:rsidRDefault="0062128D" w:rsidP="0062128D">
      <w:pPr>
        <w:jc w:val="both"/>
        <w:rPr>
          <w:rFonts w:ascii="Times New Roman" w:hAnsi="Times New Roman" w:cs="Times New Roman"/>
          <w:b/>
          <w:bCs/>
        </w:rPr>
      </w:pPr>
    </w:p>
    <w:p w14:paraId="795FA860" w14:textId="77777777" w:rsidR="00942851" w:rsidRDefault="00942851" w:rsidP="0062128D">
      <w:pPr>
        <w:jc w:val="both"/>
        <w:rPr>
          <w:rFonts w:ascii="Times New Roman" w:hAnsi="Times New Roman" w:cs="Times New Roman"/>
          <w:b/>
          <w:bCs/>
        </w:rPr>
      </w:pPr>
    </w:p>
    <w:p w14:paraId="5915FDAB" w14:textId="1074A57F" w:rsidR="0062128D" w:rsidRDefault="0062128D" w:rsidP="0062128D">
      <w:pPr>
        <w:jc w:val="both"/>
        <w:rPr>
          <w:rFonts w:ascii="Times New Roman" w:hAnsi="Times New Roman" w:cs="Times New Roman"/>
          <w:sz w:val="24"/>
          <w:szCs w:val="24"/>
        </w:rPr>
      </w:pPr>
      <w:r w:rsidRPr="00DC4DD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5e</w:t>
      </w:r>
      <w:r w:rsidRPr="00A4760A">
        <w:rPr>
          <w:rFonts w:ascii="Times New Roman" w:hAnsi="Times New Roman" w:cs="Times New Roman"/>
        </w:rPr>
        <w:t xml:space="preserve">: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P values relative to differences in </w:t>
      </w:r>
      <w:r w:rsidR="00747DAF" w:rsidRPr="0062128D">
        <w:rPr>
          <w:rFonts w:ascii="Times New Roman" w:hAnsi="Times New Roman" w:cs="Times New Roman"/>
          <w:sz w:val="24"/>
          <w:szCs w:val="24"/>
        </w:rPr>
        <w:t>P-IKbα/IKbα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E5799E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747DAF">
        <w:rPr>
          <w:rFonts w:ascii="Times New Roman" w:hAnsi="Times New Roman" w:cs="Times New Roman"/>
          <w:sz w:val="24"/>
          <w:szCs w:val="24"/>
        </w:rPr>
        <w:t>200</w:t>
      </w:r>
      <w:r w:rsidR="0051182F">
        <w:rPr>
          <w:rFonts w:ascii="Times New Roman" w:hAnsi="Times New Roman" w:cs="Times New Roman"/>
          <w:sz w:val="24"/>
          <w:szCs w:val="24"/>
        </w:rPr>
        <w:t xml:space="preserve"> µ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E5799E">
        <w:rPr>
          <w:rFonts w:ascii="Times New Roman" w:hAnsi="Times New Roman" w:cs="Times New Roman"/>
          <w:sz w:val="24"/>
          <w:szCs w:val="24"/>
        </w:rPr>
        <w:t xml:space="preserve">Bimuno </w:t>
      </w:r>
      <w:r w:rsidR="00747DAF" w:rsidRPr="006313E3">
        <w:rPr>
          <w:rFonts w:ascii="Times New Roman" w:hAnsi="Times New Roman" w:cs="Times New Roman"/>
          <w:sz w:val="24"/>
          <w:szCs w:val="24"/>
        </w:rPr>
        <w:t>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A4760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A476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4760A">
        <w:rPr>
          <w:rFonts w:ascii="Times New Roman" w:hAnsi="Times New Roman" w:cs="Times New Roman"/>
          <w:sz w:val="24"/>
          <w:szCs w:val="24"/>
        </w:rPr>
        <w:t xml:space="preserve">, </w:t>
      </w:r>
      <w:r w:rsidRPr="0062128D">
        <w:rPr>
          <w:rFonts w:ascii="Times New Roman" w:hAnsi="Times New Roman" w:cs="Times New Roman"/>
          <w:sz w:val="24"/>
          <w:szCs w:val="24"/>
        </w:rPr>
        <w:t>P-IKbα/ IKbα</w:t>
      </w:r>
      <w:r w:rsidRPr="00A4760A">
        <w:rPr>
          <w:rFonts w:ascii="Times New Roman" w:hAnsi="Times New Roman" w:cs="Times New Roman"/>
          <w:sz w:val="24"/>
          <w:szCs w:val="24"/>
        </w:rPr>
        <w:t>).</w:t>
      </w:r>
    </w:p>
    <w:p w14:paraId="045F3B54" w14:textId="77777777" w:rsidR="0062128D" w:rsidRDefault="0062128D" w:rsidP="0062128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768"/>
        <w:gridCol w:w="1768"/>
        <w:gridCol w:w="1768"/>
        <w:gridCol w:w="1770"/>
        <w:gridCol w:w="1770"/>
        <w:gridCol w:w="1770"/>
      </w:tblGrid>
      <w:tr w:rsidR="0062128D" w:rsidRPr="009B35D6" w14:paraId="14972C15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6C3EA" w14:textId="77777777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IKbα/ IKbα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68F93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AA48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77F9E" w14:textId="3181698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7112" w14:textId="2CA5B6EA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7A82" w14:textId="165B3E19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1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A532" w14:textId="4569FBC8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2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62128D" w:rsidRPr="009B35D6" w14:paraId="4B0F0817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EEF5" w14:textId="77777777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5F1DC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C825A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19316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4650B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53DB9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DBD2C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9B35D6" w14:paraId="76CF41AA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642A9" w14:textId="77777777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D27FAE0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04707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1C7B7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767BD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3703D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59EF1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28D" w:rsidRPr="009B35D6" w14:paraId="08026DDC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706DB" w14:textId="3875F79A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66EA8D7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E504388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82F6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BE6F1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81A4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6577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9B35D6" w14:paraId="0FA26A6B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D4C6A" w14:textId="196EA39E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AA960E4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EF6D143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DC6C74A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3474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1266D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BE6D0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9B35D6" w14:paraId="112BEE41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4ED4" w14:textId="0FB8CCEB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1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FB2118C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D5835B2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C10E805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FA1F97B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CD2A7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A2AE3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28D" w:rsidRPr="009B35D6" w14:paraId="10C35B9C" w14:textId="77777777" w:rsidTr="009B35D6">
        <w:trPr>
          <w:trHeight w:val="25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F865" w14:textId="3F9A1D1A" w:rsidR="0062128D" w:rsidRPr="009B35D6" w:rsidRDefault="0062128D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200 μg/mL </w:t>
            </w:r>
            <w:r w:rsidR="009428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5C93127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26F85AD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B6815E4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31C8FB8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9C228AF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AD2D" w14:textId="77777777" w:rsidR="0062128D" w:rsidRPr="009B35D6" w:rsidRDefault="0062128D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254D5E" w14:textId="3CD2D833" w:rsidR="0062128D" w:rsidRDefault="0062128D">
      <w:pPr>
        <w:rPr>
          <w:rFonts w:ascii="Times New Roman" w:hAnsi="Times New Roman" w:cs="Times New Roman"/>
          <w:sz w:val="16"/>
          <w:szCs w:val="16"/>
        </w:rPr>
      </w:pPr>
    </w:p>
    <w:p w14:paraId="0E0AF3EC" w14:textId="592845E9" w:rsidR="009B35D6" w:rsidRPr="00194300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  <w:r w:rsidRPr="00194300">
        <w:rPr>
          <w:rFonts w:ascii="Times New Roman" w:hAnsi="Times New Roman" w:cs="Times New Roman"/>
          <w:b/>
          <w:bCs/>
          <w:sz w:val="24"/>
          <w:szCs w:val="24"/>
        </w:rPr>
        <w:t>Table S5f</w:t>
      </w:r>
      <w:r w:rsidRPr="00194300">
        <w:rPr>
          <w:rFonts w:ascii="Times New Roman" w:hAnsi="Times New Roman" w:cs="Times New Roman"/>
          <w:sz w:val="24"/>
          <w:szCs w:val="24"/>
        </w:rPr>
        <w:t xml:space="preserve">: </w:t>
      </w:r>
      <w:r w:rsidR="00747DAF" w:rsidRPr="00194300">
        <w:rPr>
          <w:rFonts w:ascii="Times New Roman" w:hAnsi="Times New Roman" w:cs="Times New Roman"/>
          <w:sz w:val="24"/>
          <w:szCs w:val="24"/>
        </w:rPr>
        <w:t>P values relative to differences in P-p65/p65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E5799E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5B69D8">
        <w:rPr>
          <w:rFonts w:ascii="Times New Roman" w:hAnsi="Times New Roman" w:cs="Times New Roman"/>
          <w:sz w:val="24"/>
          <w:szCs w:val="24"/>
        </w:rPr>
        <w:t>200 µ</w:t>
      </w:r>
      <w:r w:rsidR="0051182F">
        <w:rPr>
          <w:rFonts w:ascii="Times New Roman" w:hAnsi="Times New Roman" w:cs="Times New Roman"/>
          <w:sz w:val="24"/>
          <w:szCs w:val="24"/>
        </w:rPr>
        <w:t>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E5799E">
        <w:rPr>
          <w:rFonts w:ascii="Times New Roman" w:hAnsi="Times New Roman" w:cs="Times New Roman"/>
          <w:sz w:val="24"/>
          <w:szCs w:val="24"/>
        </w:rPr>
        <w:t xml:space="preserve">Bimuno </w:t>
      </w:r>
      <w:r w:rsidR="00747DAF" w:rsidRPr="006313E3">
        <w:rPr>
          <w:rFonts w:ascii="Times New Roman" w:hAnsi="Times New Roman" w:cs="Times New Roman"/>
          <w:sz w:val="24"/>
          <w:szCs w:val="24"/>
        </w:rPr>
        <w:t>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194300">
        <w:rPr>
          <w:rFonts w:ascii="Times New Roman" w:hAnsi="Times New Roman" w:cs="Times New Roman"/>
          <w:sz w:val="24"/>
          <w:szCs w:val="24"/>
        </w:rPr>
        <w:t>(Figure 6, P-p65/p65).</w:t>
      </w:r>
    </w:p>
    <w:p w14:paraId="34C9563D" w14:textId="2AFE3AE0" w:rsidR="009B35D6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1795"/>
        <w:gridCol w:w="1795"/>
        <w:gridCol w:w="1797"/>
        <w:gridCol w:w="1797"/>
        <w:gridCol w:w="1797"/>
      </w:tblGrid>
      <w:tr w:rsidR="009B35D6" w:rsidRPr="009B35D6" w14:paraId="102D05CD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7484" w14:textId="77777777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p65/p65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B4B6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06BE8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86930" w14:textId="0977BDD5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4255" w14:textId="4C475D39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A64B" w14:textId="0BF8B7DB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+ 100 μg/mL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98F57" w14:textId="22ABC0D4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9B35D6" w:rsidRPr="009B35D6" w14:paraId="297D392A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4536E" w14:textId="77777777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1612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E5DD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412C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C38C9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B3DFB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7A2F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745F8B64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BCCD" w14:textId="77777777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85D55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844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86CE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7AD4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C09BB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E285F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9B35D6" w:rsidRPr="009B35D6" w14:paraId="2658F055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37517" w14:textId="002CCEF9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85FAD4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9873FEE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C5DB5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3D73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8F54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4E2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1ED0D592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AF44" w14:textId="3848910B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389AFF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39EF391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3F2CDBA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406C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3FA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FFDF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5B4B7DDB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E076C" w14:textId="53ABB240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58F9BB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55A16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D1D07A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DBAECA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5A6D9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EA70E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4587B160" w14:textId="77777777" w:rsidTr="009B35D6">
        <w:trPr>
          <w:trHeight w:val="380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8161E" w14:textId="7BDD1428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EE57BC0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4C96284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CD5663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BEA34B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98B5C5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9B18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6257F9C" w14:textId="2B96D432" w:rsidR="009B35D6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573F74" w14:textId="322A354F" w:rsidR="009B35D6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4BEE52" w14:textId="3402725E" w:rsidR="009B35D6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F982E8" w14:textId="248457CC" w:rsidR="009B35D6" w:rsidRPr="00194300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  <w:r w:rsidRPr="0019430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g</w:t>
      </w:r>
      <w:r w:rsidRPr="00194300">
        <w:rPr>
          <w:rFonts w:ascii="Times New Roman" w:hAnsi="Times New Roman" w:cs="Times New Roman"/>
          <w:sz w:val="24"/>
          <w:szCs w:val="24"/>
        </w:rPr>
        <w:t xml:space="preserve">: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P values relative to differences in </w:t>
      </w:r>
      <w:r w:rsidR="00A02916" w:rsidRPr="00194300">
        <w:rPr>
          <w:rFonts w:ascii="Times New Roman" w:hAnsi="Times New Roman" w:cs="Times New Roman"/>
          <w:sz w:val="24"/>
          <w:szCs w:val="24"/>
        </w:rPr>
        <w:t>Tollip</w:t>
      </w:r>
      <w:r w:rsidR="00A02916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protein </w:t>
      </w:r>
      <w:r w:rsidR="00747DAF" w:rsidRPr="001943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747DAF">
        <w:rPr>
          <w:rFonts w:ascii="Times New Roman" w:hAnsi="Times New Roman" w:cs="Times New Roman"/>
          <w:sz w:val="24"/>
          <w:szCs w:val="24"/>
        </w:rPr>
        <w:t>in Caco</w:t>
      </w:r>
      <w:r w:rsidR="006F3ABE">
        <w:rPr>
          <w:rFonts w:ascii="Times New Roman" w:hAnsi="Times New Roman" w:cs="Times New Roman"/>
          <w:sz w:val="24"/>
          <w:szCs w:val="24"/>
        </w:rPr>
        <w:t>-</w:t>
      </w:r>
      <w:r w:rsidR="00747DAF">
        <w:rPr>
          <w:rFonts w:ascii="Times New Roman" w:hAnsi="Times New Roman" w:cs="Times New Roman"/>
          <w:sz w:val="24"/>
          <w:szCs w:val="24"/>
        </w:rPr>
        <w:t>2 cells treated with 2</w:t>
      </w:r>
      <w:r w:rsidR="00D34775">
        <w:rPr>
          <w:rFonts w:ascii="Times New Roman" w:hAnsi="Times New Roman" w:cs="Times New Roman"/>
          <w:sz w:val="24"/>
          <w:szCs w:val="24"/>
        </w:rPr>
        <w:t xml:space="preserve"> </w:t>
      </w:r>
      <w:r w:rsidR="00747DAF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51182F">
        <w:rPr>
          <w:rFonts w:ascii="Times New Roman" w:hAnsi="Times New Roman" w:cs="Times New Roman"/>
          <w:sz w:val="24"/>
          <w:szCs w:val="24"/>
        </w:rPr>
        <w:t>200 µg/mL</w:t>
      </w:r>
      <w:r w:rsidR="00747DAF">
        <w:rPr>
          <w:rFonts w:ascii="Times New Roman" w:hAnsi="Times New Roman" w:cs="Times New Roman"/>
          <w:sz w:val="24"/>
          <w:szCs w:val="24"/>
        </w:rPr>
        <w:t xml:space="preserve"> </w:t>
      </w:r>
      <w:r w:rsidR="006F3ABE">
        <w:rPr>
          <w:rFonts w:ascii="Times New Roman" w:hAnsi="Times New Roman" w:cs="Times New Roman"/>
          <w:sz w:val="24"/>
          <w:szCs w:val="24"/>
        </w:rPr>
        <w:t>Bimuno</w:t>
      </w:r>
      <w:r w:rsidR="00747DAF" w:rsidRPr="006313E3">
        <w:rPr>
          <w:rFonts w:ascii="Times New Roman" w:hAnsi="Times New Roman" w:cs="Times New Roman"/>
          <w:sz w:val="24"/>
          <w:szCs w:val="24"/>
        </w:rPr>
        <w:t xml:space="preserve"> GOS</w:t>
      </w:r>
      <w:r w:rsidR="00747DAF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194300">
        <w:rPr>
          <w:rFonts w:ascii="Times New Roman" w:hAnsi="Times New Roman" w:cs="Times New Roman"/>
          <w:sz w:val="24"/>
          <w:szCs w:val="24"/>
        </w:rPr>
        <w:t xml:space="preserve">(Figure 6, </w:t>
      </w:r>
      <w:r w:rsidR="00194300" w:rsidRPr="00194300">
        <w:rPr>
          <w:rFonts w:ascii="Times New Roman" w:hAnsi="Times New Roman" w:cs="Times New Roman"/>
          <w:sz w:val="24"/>
          <w:szCs w:val="24"/>
        </w:rPr>
        <w:t>Tollip</w:t>
      </w:r>
      <w:r w:rsidRPr="00194300">
        <w:rPr>
          <w:rFonts w:ascii="Times New Roman" w:hAnsi="Times New Roman" w:cs="Times New Roman"/>
          <w:sz w:val="24"/>
          <w:szCs w:val="24"/>
        </w:rPr>
        <w:t>).</w:t>
      </w:r>
    </w:p>
    <w:p w14:paraId="07B37816" w14:textId="77777777" w:rsidR="009B35D6" w:rsidRDefault="009B35D6" w:rsidP="009B35D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74"/>
        <w:gridCol w:w="1674"/>
        <w:gridCol w:w="1674"/>
        <w:gridCol w:w="1675"/>
        <w:gridCol w:w="1675"/>
        <w:gridCol w:w="1675"/>
      </w:tblGrid>
      <w:tr w:rsidR="009B35D6" w:rsidRPr="009B35D6" w14:paraId="3F62A611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DD996" w14:textId="77777777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llip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049D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AF2EB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1331" w14:textId="69291400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52A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AEEFB" w14:textId="2A973A68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EE528" w14:textId="76EBE859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9FE6F" w14:textId="15429BD6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9B35D6" w:rsidRPr="009B35D6" w14:paraId="057FB2A8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9A76D" w14:textId="77777777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8E4DA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05A6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3D9D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8BF9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A46D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EC2B0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55691CFA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58CE8" w14:textId="77777777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D2B6AC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837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86B4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27C8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F6E41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5841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9B35D6" w:rsidRPr="009B35D6" w14:paraId="1B86BF18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98C9F" w14:textId="5A957B89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3E47586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E7D4D46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6E1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4558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0468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0CF8B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323C7D0E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CD05" w14:textId="5AD138EF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88EEF5C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E81A59E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EBB685A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2940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E4D19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0918C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746198C9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49B7" w14:textId="6345F624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196E43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4BD2F87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8D50DF5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0855305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D54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3B24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B35D6" w:rsidRPr="009B35D6" w14:paraId="1F982A2D" w14:textId="77777777" w:rsidTr="00194300">
        <w:trPr>
          <w:trHeight w:val="352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F4683" w14:textId="0E00ACBB" w:rsidR="009B35D6" w:rsidRPr="009B35D6" w:rsidRDefault="009B35D6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47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B0F438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695E00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EBF9A7F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796D7F2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0E748A3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7A71" w14:textId="77777777" w:rsidR="009B35D6" w:rsidRPr="009B35D6" w:rsidRDefault="009B35D6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57E7D55" w14:textId="77777777" w:rsidR="00194300" w:rsidRDefault="00194300" w:rsidP="001943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0BCCC" w14:textId="77777777" w:rsidR="00194300" w:rsidRDefault="00194300" w:rsidP="001943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F7F9B" w14:textId="27FA37EF" w:rsidR="00194300" w:rsidRPr="00194300" w:rsidRDefault="00194300" w:rsidP="00194300">
      <w:pPr>
        <w:jc w:val="both"/>
        <w:rPr>
          <w:rFonts w:ascii="Times New Roman" w:hAnsi="Times New Roman" w:cs="Times New Roman"/>
          <w:sz w:val="24"/>
          <w:szCs w:val="24"/>
        </w:rPr>
      </w:pPr>
      <w:r w:rsidRPr="00194300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194300">
        <w:rPr>
          <w:rFonts w:ascii="Times New Roman" w:hAnsi="Times New Roman" w:cs="Times New Roman"/>
          <w:sz w:val="24"/>
          <w:szCs w:val="24"/>
        </w:rPr>
        <w:t xml:space="preserve">: </w:t>
      </w:r>
      <w:r w:rsidR="00A02916" w:rsidRPr="00194300">
        <w:rPr>
          <w:rFonts w:ascii="Times New Roman" w:hAnsi="Times New Roman" w:cs="Times New Roman"/>
          <w:sz w:val="24"/>
          <w:szCs w:val="24"/>
        </w:rPr>
        <w:t xml:space="preserve">P values relative to differences in </w:t>
      </w:r>
      <w:r w:rsidR="00A02916" w:rsidRPr="00A02916">
        <w:rPr>
          <w:rFonts w:ascii="Times New Roman" w:hAnsi="Times New Roman" w:cs="Times New Roman"/>
          <w:sz w:val="24"/>
          <w:szCs w:val="24"/>
        </w:rPr>
        <w:t>IRAK-M</w:t>
      </w:r>
      <w:r w:rsidR="006F3ABE">
        <w:rPr>
          <w:rFonts w:ascii="Times New Roman" w:hAnsi="Times New Roman" w:cs="Times New Roman"/>
          <w:sz w:val="24"/>
          <w:szCs w:val="24"/>
        </w:rPr>
        <w:t xml:space="preserve"> </w:t>
      </w:r>
      <w:r w:rsidR="00A02916">
        <w:rPr>
          <w:rFonts w:ascii="Times New Roman" w:hAnsi="Times New Roman" w:cs="Times New Roman"/>
          <w:sz w:val="24"/>
          <w:szCs w:val="24"/>
        </w:rPr>
        <w:t xml:space="preserve">protein </w:t>
      </w:r>
      <w:r w:rsidR="00A02916" w:rsidRPr="001943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A02916">
        <w:rPr>
          <w:rFonts w:ascii="Times New Roman" w:hAnsi="Times New Roman" w:cs="Times New Roman"/>
          <w:sz w:val="24"/>
          <w:szCs w:val="24"/>
        </w:rPr>
        <w:t>in Caco</w:t>
      </w:r>
      <w:r w:rsidR="006F3ABE">
        <w:rPr>
          <w:rFonts w:ascii="Times New Roman" w:hAnsi="Times New Roman" w:cs="Times New Roman"/>
          <w:sz w:val="24"/>
          <w:szCs w:val="24"/>
        </w:rPr>
        <w:t>-</w:t>
      </w:r>
      <w:r w:rsidR="00A02916">
        <w:rPr>
          <w:rFonts w:ascii="Times New Roman" w:hAnsi="Times New Roman" w:cs="Times New Roman"/>
          <w:sz w:val="24"/>
          <w:szCs w:val="24"/>
        </w:rPr>
        <w:t>2 cells treated with 2</w:t>
      </w:r>
      <w:r w:rsidR="000F011D">
        <w:rPr>
          <w:rFonts w:ascii="Times New Roman" w:hAnsi="Times New Roman" w:cs="Times New Roman"/>
          <w:sz w:val="24"/>
          <w:szCs w:val="24"/>
        </w:rPr>
        <w:t xml:space="preserve"> </w:t>
      </w:r>
      <w:r w:rsidR="00A02916">
        <w:rPr>
          <w:rFonts w:ascii="Times New Roman" w:hAnsi="Times New Roman" w:cs="Times New Roman"/>
          <w:sz w:val="24"/>
          <w:szCs w:val="24"/>
        </w:rPr>
        <w:t xml:space="preserve">% DSS and 100 </w:t>
      </w:r>
      <w:r w:rsidR="0069336E">
        <w:rPr>
          <w:rFonts w:ascii="Times New Roman" w:hAnsi="Times New Roman" w:cs="Times New Roman"/>
          <w:sz w:val="24"/>
          <w:szCs w:val="24"/>
        </w:rPr>
        <w:t xml:space="preserve">or </w:t>
      </w:r>
      <w:r w:rsidR="00A02916">
        <w:rPr>
          <w:rFonts w:ascii="Times New Roman" w:hAnsi="Times New Roman" w:cs="Times New Roman"/>
          <w:sz w:val="24"/>
          <w:szCs w:val="24"/>
        </w:rPr>
        <w:t>200</w:t>
      </w:r>
      <w:r w:rsidR="006F3ABE">
        <w:rPr>
          <w:rFonts w:ascii="Times New Roman" w:hAnsi="Times New Roman" w:cs="Times New Roman"/>
          <w:sz w:val="24"/>
          <w:szCs w:val="24"/>
        </w:rPr>
        <w:t xml:space="preserve"> </w:t>
      </w:r>
      <w:r w:rsidR="00A02916">
        <w:rPr>
          <w:rFonts w:ascii="Times New Roman" w:hAnsi="Times New Roman" w:cs="Times New Roman"/>
          <w:sz w:val="24"/>
          <w:szCs w:val="24"/>
        </w:rPr>
        <w:t>µ</w:t>
      </w:r>
      <w:r w:rsidR="0051182F">
        <w:rPr>
          <w:rFonts w:ascii="Times New Roman" w:hAnsi="Times New Roman" w:cs="Times New Roman"/>
          <w:sz w:val="24"/>
          <w:szCs w:val="24"/>
        </w:rPr>
        <w:t>g/mL</w:t>
      </w:r>
      <w:r w:rsidR="00A02916">
        <w:rPr>
          <w:rFonts w:ascii="Times New Roman" w:hAnsi="Times New Roman" w:cs="Times New Roman"/>
          <w:sz w:val="24"/>
          <w:szCs w:val="24"/>
        </w:rPr>
        <w:t xml:space="preserve"> </w:t>
      </w:r>
      <w:r w:rsidR="006F3ABE">
        <w:rPr>
          <w:rFonts w:ascii="Times New Roman" w:hAnsi="Times New Roman" w:cs="Times New Roman"/>
          <w:sz w:val="24"/>
          <w:szCs w:val="24"/>
        </w:rPr>
        <w:t>Bimuno</w:t>
      </w:r>
      <w:r w:rsidR="00A02916" w:rsidRPr="006313E3">
        <w:rPr>
          <w:rFonts w:ascii="Times New Roman" w:hAnsi="Times New Roman" w:cs="Times New Roman"/>
          <w:sz w:val="24"/>
          <w:szCs w:val="24"/>
        </w:rPr>
        <w:t xml:space="preserve"> GOS</w:t>
      </w:r>
      <w:r w:rsidR="00A02916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Pr="00194300">
        <w:rPr>
          <w:rFonts w:ascii="Times New Roman" w:hAnsi="Times New Roman" w:cs="Times New Roman"/>
          <w:sz w:val="24"/>
          <w:szCs w:val="24"/>
        </w:rPr>
        <w:t xml:space="preserve">(Figure 6, </w:t>
      </w:r>
      <w:r w:rsidR="00A02916" w:rsidRPr="00A02916">
        <w:rPr>
          <w:rFonts w:ascii="Times New Roman" w:hAnsi="Times New Roman" w:cs="Times New Roman"/>
          <w:sz w:val="24"/>
          <w:szCs w:val="24"/>
        </w:rPr>
        <w:t>IRAK-M</w:t>
      </w:r>
      <w:r w:rsidRPr="0019430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1"/>
        <w:gridCol w:w="1671"/>
        <w:gridCol w:w="1671"/>
        <w:gridCol w:w="1672"/>
        <w:gridCol w:w="1672"/>
        <w:gridCol w:w="1672"/>
      </w:tblGrid>
      <w:tr w:rsidR="00194300" w:rsidRPr="00194300" w14:paraId="6A5DD9C7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E866C" w14:textId="77777777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85641221"/>
            <w:r w:rsidRPr="0019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AK-M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77D74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4A908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54756" w14:textId="083E4625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F3A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E8743" w14:textId="5ABD345F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F3A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C0B9" w14:textId="0B8B8311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F3A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5991" w14:textId="0297DBD5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F3A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bookmarkEnd w:id="0"/>
      <w:tr w:rsidR="00194300" w:rsidRPr="00194300" w14:paraId="3ED17EE5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99C9" w14:textId="77777777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07C7B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2099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63FA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31DB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75B3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3761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4300" w:rsidRPr="00194300" w14:paraId="743EA930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FE4C" w14:textId="77777777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C115AAF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0EACE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CA4CC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AF649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70FA2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F8DC5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194300" w:rsidRPr="00194300" w14:paraId="359AF0DB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827C" w14:textId="3E6D3CE5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CB3A631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2FB62CA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DA0A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98BC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63BBD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9A86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4300" w:rsidRPr="00194300" w14:paraId="3D873033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6C3CC" w14:textId="50592F16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8623277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A36D266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43284B9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75D0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686C7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D4E71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4300" w:rsidRPr="00194300" w14:paraId="0D4C46F7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0E4C8" w14:textId="1BFF41BC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8656E5F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64828AD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94D397B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2A30C35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83601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9BA8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4300" w:rsidRPr="00194300" w14:paraId="1ED70BA5" w14:textId="77777777" w:rsidTr="00194300">
        <w:trPr>
          <w:trHeight w:val="370"/>
          <w:jc w:val="center"/>
        </w:trPr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424B176B" w14:textId="4231F855" w:rsidR="00194300" w:rsidRPr="00194300" w:rsidRDefault="00194300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43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0F011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 GOS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14:paraId="55CE4BB8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14:paraId="663BC89A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14:paraId="1E8BB854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14:paraId="712B3612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14:paraId="21C63C4A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4D039E27" w14:textId="77777777" w:rsidR="00194300" w:rsidRPr="00194300" w:rsidRDefault="00194300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FBCEE32" w14:textId="77777777" w:rsidR="009B35D6" w:rsidRPr="009B35D6" w:rsidRDefault="009B35D6">
      <w:pPr>
        <w:rPr>
          <w:rFonts w:ascii="Times New Roman" w:hAnsi="Times New Roman" w:cs="Times New Roman"/>
          <w:sz w:val="16"/>
          <w:szCs w:val="16"/>
        </w:rPr>
      </w:pPr>
    </w:p>
    <w:sectPr w:rsidR="009B35D6" w:rsidRPr="009B35D6" w:rsidSect="00EB5D7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D77"/>
    <w:rsid w:val="00024348"/>
    <w:rsid w:val="000C41B2"/>
    <w:rsid w:val="000F011D"/>
    <w:rsid w:val="001025EE"/>
    <w:rsid w:val="00194300"/>
    <w:rsid w:val="00466D0F"/>
    <w:rsid w:val="0051182F"/>
    <w:rsid w:val="005B69D8"/>
    <w:rsid w:val="0062128D"/>
    <w:rsid w:val="0069336E"/>
    <w:rsid w:val="006F3ABE"/>
    <w:rsid w:val="00733A40"/>
    <w:rsid w:val="00747DAF"/>
    <w:rsid w:val="00781BA4"/>
    <w:rsid w:val="0087239D"/>
    <w:rsid w:val="00942851"/>
    <w:rsid w:val="009B35D6"/>
    <w:rsid w:val="00A02916"/>
    <w:rsid w:val="00B52A9D"/>
    <w:rsid w:val="00B566F9"/>
    <w:rsid w:val="00C92560"/>
    <w:rsid w:val="00D34775"/>
    <w:rsid w:val="00E5799E"/>
    <w:rsid w:val="00E87FAE"/>
    <w:rsid w:val="00EB5D77"/>
    <w:rsid w:val="00F5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D29A1"/>
  <w15:chartTrackingRefBased/>
  <w15:docId w15:val="{2D7E490A-3E54-4931-99F7-375B2B57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5D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81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inamore</dc:creator>
  <cp:keywords/>
  <dc:description/>
  <cp:lastModifiedBy>marianna roselli</cp:lastModifiedBy>
  <cp:revision>16</cp:revision>
  <dcterms:created xsi:type="dcterms:W3CDTF">2021-10-20T13:32:00Z</dcterms:created>
  <dcterms:modified xsi:type="dcterms:W3CDTF">2021-10-28T10:19:00Z</dcterms:modified>
</cp:coreProperties>
</file>